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BDD5CB">
      <w:pPr>
        <w:pStyle w:val="2"/>
        <w:keepNext w:val="0"/>
        <w:keepLines w:val="0"/>
        <w:pageBreakBefore w:val="0"/>
        <w:widowControl/>
        <w:shd w:val="clear" w:fill="FFFFFF"/>
        <w:kinsoku/>
        <w:wordWrap/>
        <w:overflowPunct/>
        <w:topLinePunct w:val="0"/>
        <w:bidi w:val="0"/>
        <w:snapToGrid/>
        <w:spacing w:beforeAutospacing="0" w:after="0" w:afterAutospacing="0" w:line="360" w:lineRule="auto"/>
        <w:ind w:left="0" w:firstLine="0"/>
        <w:jc w:val="left"/>
        <w:textAlignment w:val="auto"/>
        <w:rPr>
          <w:rFonts w:hint="default" w:ascii="Times New Roman" w:hAnsi="Times New Roman" w:eastAsia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/>
          <w:sz w:val="24"/>
          <w:szCs w:val="24"/>
          <w:rtl w:val="0"/>
        </w:rPr>
        <w:t xml:space="preserve">Association of Phenotypic Age </w:t>
      </w:r>
      <w:r>
        <w:rPr>
          <w:rFonts w:hint="eastAsia" w:ascii="Times New Roman" w:hAnsi="Times New Roman" w:eastAsia="宋体" w:cs="Times New Roman"/>
          <w:b/>
          <w:sz w:val="24"/>
          <w:szCs w:val="24"/>
          <w:rtl w:val="0"/>
          <w:lang w:val="en-US" w:eastAsia="zh-CN"/>
        </w:rPr>
        <w:t xml:space="preserve">and Accelerated Aging </w:t>
      </w:r>
      <w:r>
        <w:rPr>
          <w:rFonts w:hint="default" w:ascii="Times New Roman" w:hAnsi="Times New Roman" w:eastAsia="Times New Roman" w:cs="Times New Roman"/>
          <w:b/>
          <w:sz w:val="24"/>
          <w:szCs w:val="24"/>
          <w:rtl w:val="0"/>
        </w:rPr>
        <w:t>with Severity and Disability in Patients with Acute Ischemic Strok</w:t>
      </w:r>
      <w:bookmarkStart w:id="0" w:name="bookmark=id.gjdgxs" w:colFirst="0" w:colLast="0"/>
      <w:bookmarkEnd w:id="0"/>
      <w:r>
        <w:rPr>
          <w:rFonts w:hint="default" w:ascii="Times New Roman" w:hAnsi="Times New Roman" w:eastAsia="Times New Roman" w:cs="Times New Roman"/>
          <w:b/>
          <w:sz w:val="24"/>
          <w:szCs w:val="24"/>
          <w:rtl w:val="0"/>
        </w:rPr>
        <w:t>e</w:t>
      </w:r>
    </w:p>
    <w:p w14:paraId="3B8615CE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757E8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62887F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711D1E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4C7D11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7536D9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3225BF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0C32F4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617395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20AE2A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302DD6A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20CAE3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39AD8D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201559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640D12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34194F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37E74C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58E7FB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607040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20B455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339D95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1B31A8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6D5D9D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22396A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4944D8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346822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4DF7C2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4FF2DF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4AF313B1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  <w:t>Supplemental Tab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haracteristic of patients based on NISS in validation population</w:t>
      </w:r>
    </w:p>
    <w:p w14:paraId="40F149C8">
      <w:pPr>
        <w:rPr>
          <w:rFonts w:hint="default" w:ascii="Arial" w:hAnsi="Arial" w:eastAsia="宋体" w:cs="Arial"/>
          <w:i w:val="0"/>
          <w:iCs w:val="0"/>
          <w:caps w:val="0"/>
          <w:spacing w:val="0"/>
          <w:sz w:val="19"/>
          <w:szCs w:val="19"/>
          <w:shd w:val="clear" w:fill="FFFFFF"/>
          <w:lang w:val="en-US" w:eastAsia="zh-CN"/>
        </w:rPr>
      </w:pPr>
    </w:p>
    <w:tbl>
      <w:tblPr>
        <w:tblStyle w:val="4"/>
        <w:tblW w:w="99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1354"/>
        <w:gridCol w:w="1364"/>
        <w:gridCol w:w="1071"/>
        <w:gridCol w:w="1454"/>
        <w:gridCol w:w="1410"/>
        <w:gridCol w:w="945"/>
      </w:tblGrid>
      <w:tr w14:paraId="79803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bottom w:val="single" w:color="auto" w:sz="4" w:space="0"/>
            </w:tcBorders>
            <w:vAlign w:val="top"/>
          </w:tcPr>
          <w:p w14:paraId="7B71C3B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354" w:type="dxa"/>
            <w:tcBorders>
              <w:bottom w:val="single" w:color="auto" w:sz="4" w:space="0"/>
            </w:tcBorders>
            <w:vAlign w:val="top"/>
          </w:tcPr>
          <w:p w14:paraId="26674FE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S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5 (n = 153)</w:t>
            </w:r>
          </w:p>
        </w:tc>
        <w:tc>
          <w:tcPr>
            <w:tcW w:w="1364" w:type="dxa"/>
            <w:tcBorders>
              <w:bottom w:val="single" w:color="auto" w:sz="4" w:space="0"/>
            </w:tcBorders>
            <w:vAlign w:val="top"/>
          </w:tcPr>
          <w:p w14:paraId="2EFF61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S &lt; 5</w:t>
            </w:r>
          </w:p>
          <w:p w14:paraId="613D362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 = 359)</w:t>
            </w:r>
          </w:p>
        </w:tc>
        <w:tc>
          <w:tcPr>
            <w:tcW w:w="1071" w:type="dxa"/>
            <w:tcBorders>
              <w:bottom w:val="single" w:color="auto" w:sz="4" w:space="0"/>
            </w:tcBorders>
            <w:vAlign w:val="top"/>
          </w:tcPr>
          <w:p w14:paraId="6CC6C7C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vAlign w:val="top"/>
          </w:tcPr>
          <w:p w14:paraId="2A29296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S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10</w:t>
            </w:r>
          </w:p>
          <w:p w14:paraId="7BBA71B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 = 47)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vAlign w:val="top"/>
          </w:tcPr>
          <w:p w14:paraId="43B9D2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S &lt; 10</w:t>
            </w:r>
          </w:p>
          <w:p w14:paraId="5070988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 = 465)</w:t>
            </w:r>
          </w:p>
        </w:tc>
        <w:tc>
          <w:tcPr>
            <w:tcW w:w="945" w:type="dxa"/>
            <w:tcBorders>
              <w:bottom w:val="single" w:color="auto" w:sz="4" w:space="0"/>
            </w:tcBorders>
            <w:vAlign w:val="top"/>
          </w:tcPr>
          <w:p w14:paraId="5DD2C0B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08B3D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0074D5C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135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A014C8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1.78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3.18</w:t>
            </w:r>
          </w:p>
        </w:tc>
        <w:tc>
          <w:tcPr>
            <w:tcW w:w="136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1F60EC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67.41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2.02</w:t>
            </w:r>
          </w:p>
        </w:tc>
        <w:tc>
          <w:tcPr>
            <w:tcW w:w="107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538F4E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45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E6C69D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2.8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3.66</w:t>
            </w:r>
          </w:p>
        </w:tc>
        <w:tc>
          <w:tcPr>
            <w:tcW w:w="14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D8AB74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68.08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3.19</w:t>
            </w:r>
          </w:p>
        </w:tc>
        <w:tc>
          <w:tcPr>
            <w:tcW w:w="94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D586B3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4</w:t>
            </w:r>
          </w:p>
        </w:tc>
      </w:tr>
      <w:tr w14:paraId="06FEC5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5303BAB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x (M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6D5DBBB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483BDBD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55B055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4FD7E38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672DC2F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719599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381380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6C6512C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tension (yes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30B72E3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12CF02A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3252428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45EF1E4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48547C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6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3FB9A20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</w:t>
            </w:r>
          </w:p>
        </w:tc>
      </w:tr>
      <w:tr w14:paraId="1CFC7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6F16523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abetes (yes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44ED970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33D02B7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5603ED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604A28D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51748C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4DA07EE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</w:t>
            </w:r>
          </w:p>
        </w:tc>
      </w:tr>
      <w:tr w14:paraId="23D4D5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6794E40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oke history (yes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5DB6A8A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01EA210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BA07C2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007841F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0C02A5B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20A87DC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1</w:t>
            </w:r>
          </w:p>
        </w:tc>
      </w:tr>
      <w:tr w14:paraId="55FAB9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23A3386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art disease (yes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62378F1A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2AF0214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255573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4B5198F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5F23F53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001F004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692B0C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44656BD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albumin (g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3C6570F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7.3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5.0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2BB6C83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9.0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5.4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2A262B2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4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6351C86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7.09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4.7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33D4085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9.9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5.2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1745E3D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</w:tr>
      <w:tr w14:paraId="520D4D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2FA6BF4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erum creatinin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</w:rPr>
              <w:t>μmol/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333333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2D9271B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7.11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43.85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673E0B6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7.86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30.30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9CF3F8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1F312B9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3.1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52.9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60E64FC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9.49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39.6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5B732BC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4</w:t>
            </w:r>
          </w:p>
        </w:tc>
      </w:tr>
      <w:tr w14:paraId="3A04F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0690906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P (mg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1428951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.6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23.4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4B69841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.22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20.3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B7E071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21BE0A4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1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28.2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2FEB163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.9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20.4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1776DBA4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1</w:t>
            </w:r>
          </w:p>
        </w:tc>
      </w:tr>
      <w:tr w14:paraId="25643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7D3194DF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M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ea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 corpuscular volum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f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6F9BC4B6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90.35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 7.83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582B273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9.16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8.75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2B3148F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0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2EBFD0C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8.98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0.8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3BBB549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9.4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8.20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0F44531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0.004</w:t>
            </w:r>
          </w:p>
        </w:tc>
      </w:tr>
      <w:tr w14:paraId="7295B2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1E298C9E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Red cell distribution wid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%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2F59F8F2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13.11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 1.0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310AE50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.22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.51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278104D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390250C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.3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.3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7D4A368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3.1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.2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1872570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2</w:t>
            </w:r>
          </w:p>
        </w:tc>
      </w:tr>
      <w:tr w14:paraId="79B2E8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27EC5053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Alkaline Posphat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U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25A434DC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82.73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 43.2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682055F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6.32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7.2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46E225D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3614C3D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.6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65.0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2BA2AEC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7.13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7.1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6964A7F3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9</w:t>
            </w:r>
          </w:p>
        </w:tc>
      </w:tr>
      <w:tr w14:paraId="5BE303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0BD85AD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Blood glucose (mmol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3CA4AE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6.93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 3.23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1A9976B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6.6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.8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E28DCF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3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7E2C9C6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7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3.3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27CA9D1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6.7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.9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55FC14B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</w:t>
            </w:r>
          </w:p>
        </w:tc>
      </w:tr>
      <w:tr w14:paraId="496B94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3D977875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Whit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 Blood 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Cel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</w:rPr>
              <w:t> Coun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×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504D3639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8.10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± 3.0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58FBBF9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6.98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.3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31280AD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7DD088B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.9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3.3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51AE44A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.2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.5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195AE1C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1</w:t>
            </w:r>
          </w:p>
        </w:tc>
      </w:tr>
      <w:tr w14:paraId="47B9D3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3286B815">
            <w:pPr>
              <w:rPr>
                <w:rStyle w:val="6"/>
                <w:rFonts w:hint="default" w:ascii="Times New Roman" w:hAnsi="Times New Roman" w:eastAsia="宋体" w:cs="Times New Roman"/>
                <w:i w:val="0"/>
                <w:iCs w:val="0"/>
                <w:caps w:val="0"/>
                <w:color w:val="F73131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ymphocyte percentag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(%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49F2E70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9.4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0.2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4EBB692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6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0.32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0D83C92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1FDFC85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9.93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3.7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72F128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3.42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0.1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06ECFB8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</w:t>
            </w:r>
          </w:p>
        </w:tc>
      </w:tr>
      <w:tr w14:paraId="4A6D0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6EDA8AD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HDL (mmol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5E01E99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26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3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63B3CC2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2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2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21EC24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0843CC12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31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3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73B8937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2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2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2EFF331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0</w:t>
            </w:r>
          </w:p>
        </w:tc>
      </w:tr>
      <w:tr w14:paraId="137882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554EED5B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LDL (mmol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695EC27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0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98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56C4DC1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3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8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6073615B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16F69E2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68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.0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653620F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83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8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4EDA732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9</w:t>
            </w:r>
          </w:p>
        </w:tc>
      </w:tr>
      <w:tr w14:paraId="2094A0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48690280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C (mmol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3376F1A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.1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0009CD3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3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.06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398E6A9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122B4E0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.34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39F9837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4.3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.0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42F403AD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</w:t>
            </w:r>
          </w:p>
        </w:tc>
      </w:tr>
      <w:tr w14:paraId="06FC5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319885F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TG (mmol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245C28A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89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3.0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47571AE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6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0.9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5DF5623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08DFF5D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4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5.3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36F78AB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6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.0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255B442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</w:t>
            </w:r>
          </w:p>
        </w:tc>
      </w:tr>
      <w:tr w14:paraId="64AC7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50D4A231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AST (U/L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2646534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7.6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8.04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4626B78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8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7.6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45950CC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39D3BFE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33.85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36.9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191B4FC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4.86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6.5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21B6438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7</w:t>
            </w:r>
          </w:p>
        </w:tc>
      </w:tr>
      <w:tr w14:paraId="02984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40DC9004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SBP (mmHg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7CDBAA3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48.03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4.2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2A5508C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46.1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5.34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24ADE10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0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6DCBFC36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46.58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8.6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17B21CEC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46.73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24.6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34BD94B5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</w:t>
            </w:r>
          </w:p>
        </w:tc>
      </w:tr>
      <w:tr w14:paraId="10F221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075681F2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DPB (mmHg)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67D99A1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9.31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3.8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6C3A7D0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9.94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14.27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230D184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9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612F2AB7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9.61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6.6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35B4774E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9.77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13.8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365FE72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</w:t>
            </w:r>
          </w:p>
        </w:tc>
      </w:tr>
      <w:tr w14:paraId="33159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vAlign w:val="top"/>
          </w:tcPr>
          <w:p w14:paraId="3354A44A"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Pheno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age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vAlign w:val="top"/>
          </w:tcPr>
          <w:p w14:paraId="7198A34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6.69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6.94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 w14:paraId="22699179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69.42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7.18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vAlign w:val="top"/>
          </w:tcPr>
          <w:p w14:paraId="771AA56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vAlign w:val="top"/>
          </w:tcPr>
          <w:p w14:paraId="3B4C4BDF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2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7.7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vAlign w:val="top"/>
          </w:tcPr>
          <w:p w14:paraId="07B8C991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71.49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vertAlign w:val="baseline"/>
                <w:lang w:val="en-US" w:eastAsia="zh-CN"/>
              </w:rPr>
              <w:t>± 16.5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vAlign w:val="top"/>
          </w:tcPr>
          <w:p w14:paraId="058465F9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01</w:t>
            </w:r>
          </w:p>
        </w:tc>
      </w:tr>
      <w:tr w14:paraId="727A5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shd w:val="clear"/>
            <w:vAlign w:val="top"/>
          </w:tcPr>
          <w:p w14:paraId="4593CC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rtl w:val="0"/>
                <w:lang w:val="en-US" w:eastAsia="zh-CN"/>
              </w:rPr>
              <w:t>Residual discrepancies*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/>
            <w:vAlign w:val="top"/>
          </w:tcPr>
          <w:p w14:paraId="33F34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3.90 (-5.07-6.44)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/>
            <w:vAlign w:val="top"/>
          </w:tcPr>
          <w:p w14:paraId="037E4A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2.86 (-7.64-3.44)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/>
            <w:vAlign w:val="top"/>
          </w:tcPr>
          <w:p w14:paraId="61F46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E997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1.44 (-5.06-10.41)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7888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-2.18 (-7.19-3.73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/>
            <w:vAlign w:val="top"/>
          </w:tcPr>
          <w:p w14:paraId="5029CF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FF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FF0000"/>
                <w:sz w:val="21"/>
                <w:szCs w:val="21"/>
                <w:vertAlign w:val="baseline"/>
                <w:lang w:val="en-US" w:eastAsia="zh-CN"/>
              </w:rPr>
              <w:t>0.013</w:t>
            </w:r>
          </w:p>
        </w:tc>
      </w:tr>
      <w:tr w14:paraId="75B91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3313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pacing w:val="0"/>
                <w:kern w:val="2"/>
                <w:sz w:val="21"/>
                <w:szCs w:val="21"/>
                <w:shd w:val="clear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rtl w:val="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henotypically older Patients</w:t>
            </w:r>
          </w:p>
        </w:tc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20A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7DA20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107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BFB4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4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A325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CE2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9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20A4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</w:tbl>
    <w:p w14:paraId="0F90F320">
      <w:r>
        <w:rPr>
          <w:rStyle w:val="8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AST: aspertate aminotransferase; CRP: C-reactive protein; DBP: diastolic blood pressure; HDL-c: high-density lipoprotein cholesterol; LDL-c: low density lipoprotein cholesterol; SBP: systolic blood pressure; TC: total cholesterol; TG: triglyceride; </w:t>
      </w:r>
    </w:p>
    <w:p w14:paraId="206520AF">
      <w:pPr>
        <w:keepNext w:val="0"/>
        <w:keepLines w:val="0"/>
        <w:pageBreakBefore w:val="0"/>
        <w:kinsoku/>
        <w:wordWrap/>
        <w:overflowPunct/>
        <w:topLinePunct w:val="0"/>
        <w:bidi w:val="0"/>
        <w:spacing w:afterAutospacing="0" w:line="360" w:lineRule="auto"/>
        <w:textAlignment w:val="auto"/>
        <w:rPr>
          <w:rFonts w:hint="default" w:ascii="Times New Roman" w:hAnsi="Times New Roman" w:cs="Times New Roman" w:eastAsiaTheme="minorEastAsia"/>
          <w:color w:val="FF0000"/>
          <w:lang w:val="en-US" w:eastAsia="zh-CN"/>
        </w:rPr>
      </w:pPr>
      <w:r>
        <w:rPr>
          <w:rFonts w:hint="eastAsia" w:ascii="Times New Roman" w:hAnsi="Times New Roman" w:cs="Times New Roman"/>
          <w:color w:val="FF0000"/>
          <w:lang w:val="en-US" w:eastAsia="zh-CN"/>
        </w:rPr>
        <w:t xml:space="preserve">* </w:t>
      </w:r>
      <w:r>
        <w:rPr>
          <w:rFonts w:hint="eastAsia" w:ascii="Times New Roman" w:hAnsi="Times New Roman" w:eastAsia="宋体" w:cs="Times New Roman"/>
          <w:color w:val="FF0000"/>
          <w:sz w:val="24"/>
          <w:szCs w:val="24"/>
          <w:rtl w:val="0"/>
          <w:lang w:val="en-US" w:eastAsia="zh-CN"/>
        </w:rPr>
        <w:t>between phenotypic age and chronological age and was shown as median (IQR)</w:t>
      </w:r>
    </w:p>
    <w:p w14:paraId="05D90F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</w:pPr>
    </w:p>
    <w:p w14:paraId="4AB0FF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</w:pPr>
    </w:p>
    <w:p w14:paraId="075D58A1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rtl w:val="0"/>
          <w:lang w:val="en-US" w:eastAsia="zh-CN"/>
        </w:rPr>
        <w:t xml:space="preserve">Supplemental </w:t>
      </w:r>
      <w:r>
        <w:rPr>
          <w:rFonts w:hint="default" w:ascii="Times New Roman" w:hAnsi="Times New Roman" w:eastAsia="Times New Roman" w:cs="Times New Roman"/>
          <w:sz w:val="24"/>
          <w:szCs w:val="24"/>
          <w:rtl w:val="0"/>
        </w:rPr>
        <w:t xml:space="preserve">Table </w:t>
      </w:r>
      <w:r>
        <w:rPr>
          <w:rFonts w:hint="eastAsia" w:ascii="Times New Roman" w:hAnsi="Times New Roman" w:eastAsia="宋体" w:cs="Times New Roman"/>
          <w:sz w:val="24"/>
          <w:szCs w:val="24"/>
          <w:rtl w:val="0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between </w:t>
      </w:r>
      <w:r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  <w:t>phenotyp</w:t>
      </w:r>
      <w:r>
        <w:rPr>
          <w:rFonts w:hint="eastAsia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  <w:t>ic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age and stroke severity (NIHSS ≥ 10 ) in patients without stroke history</w:t>
      </w:r>
    </w:p>
    <w:tbl>
      <w:tblPr>
        <w:tblStyle w:val="4"/>
        <w:tblW w:w="9624" w:type="dxa"/>
        <w:tblInd w:w="-32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605"/>
        <w:gridCol w:w="1935"/>
        <w:gridCol w:w="2195"/>
        <w:gridCol w:w="2265"/>
      </w:tblGrid>
      <w:tr w14:paraId="03C7CA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bottom w:val="single" w:color="auto" w:sz="4" w:space="0"/>
            </w:tcBorders>
            <w:vAlign w:val="top"/>
          </w:tcPr>
          <w:p w14:paraId="46E256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bottom w:val="single" w:color="auto" w:sz="4" w:space="0"/>
            </w:tcBorders>
            <w:vAlign w:val="top"/>
          </w:tcPr>
          <w:p w14:paraId="0EE2ED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bottom w:val="single" w:color="auto" w:sz="4" w:space="0"/>
            </w:tcBorders>
            <w:vAlign w:val="top"/>
          </w:tcPr>
          <w:p w14:paraId="0A3A67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odel 1</w:t>
            </w:r>
          </w:p>
        </w:tc>
        <w:tc>
          <w:tcPr>
            <w:tcW w:w="2195" w:type="dxa"/>
            <w:tcBorders>
              <w:bottom w:val="single" w:color="auto" w:sz="4" w:space="0"/>
            </w:tcBorders>
            <w:vAlign w:val="top"/>
          </w:tcPr>
          <w:p w14:paraId="2C8E3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odel 2</w:t>
            </w:r>
          </w:p>
        </w:tc>
        <w:tc>
          <w:tcPr>
            <w:tcW w:w="2265" w:type="dxa"/>
            <w:tcBorders>
              <w:bottom w:val="single" w:color="auto" w:sz="4" w:space="0"/>
            </w:tcBorders>
            <w:vAlign w:val="top"/>
          </w:tcPr>
          <w:p w14:paraId="019ACC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odel 2</w:t>
            </w:r>
          </w:p>
        </w:tc>
      </w:tr>
      <w:tr w14:paraId="61C063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2CFF6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kern w:val="2"/>
                <w:sz w:val="24"/>
                <w:szCs w:val="24"/>
                <w:shd w:val="clear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without stroke history</w:t>
            </w:r>
          </w:p>
        </w:tc>
        <w:tc>
          <w:tcPr>
            <w:tcW w:w="160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55F8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heno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age</w:t>
            </w:r>
          </w:p>
        </w:tc>
        <w:tc>
          <w:tcPr>
            <w:tcW w:w="193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030F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6 (1.03-1.08)</w:t>
            </w:r>
          </w:p>
        </w:tc>
        <w:tc>
          <w:tcPr>
            <w:tcW w:w="219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F1253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16B53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3 (1.00-1.08)</w:t>
            </w:r>
          </w:p>
        </w:tc>
      </w:tr>
      <w:tr w14:paraId="1F943D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51F788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4F6091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ex (male vs female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87CC6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4 (0.18-1.07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7DF4D7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28F61F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2 (0.15-1.16)</w:t>
            </w:r>
          </w:p>
        </w:tc>
      </w:tr>
      <w:tr w14:paraId="772682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531454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603B0C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197744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88 (0.30-2.56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612968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0BADCB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18 (0.31-4.43)</w:t>
            </w:r>
          </w:p>
        </w:tc>
      </w:tr>
      <w:tr w14:paraId="3535E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5E8603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11407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Diabet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799654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5 (0.43-2.54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5A5DF3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532C74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14 (0.42-3.09)</w:t>
            </w:r>
          </w:p>
        </w:tc>
      </w:tr>
      <w:tr w14:paraId="32F973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428881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3351A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eart diseas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B431D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63 (0.64-4.08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313EC6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5EA125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17 (0.41-3.31)</w:t>
            </w:r>
          </w:p>
        </w:tc>
      </w:tr>
      <w:tr w14:paraId="540BE9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357E90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7B962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CKD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2DA41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/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489473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/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67726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/</w:t>
            </w:r>
          </w:p>
        </w:tc>
      </w:tr>
      <w:tr w14:paraId="2E44B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4D026B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5A81C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ultiple lesion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33347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38 (0.98-5.79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7E395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4DF38E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2.28 (0.87-6.00)</w:t>
            </w:r>
          </w:p>
        </w:tc>
      </w:tr>
      <w:tr w14:paraId="0951CB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24878D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with stroke history</w:t>
            </w: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24F87B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>Pheno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ag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5EF6A2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4 (1.00-1.08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3494FE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19245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8 (1.01-1.14)</w:t>
            </w:r>
          </w:p>
        </w:tc>
      </w:tr>
      <w:tr w14:paraId="2412C1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1D47FE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190E39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ex (male vs female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2BBBEE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60 (0.20-1.83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07CB7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35E8B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94 (0.23-3.82)</w:t>
            </w:r>
          </w:p>
        </w:tc>
      </w:tr>
      <w:tr w14:paraId="31BF66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0716B5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5FD2AD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00E3B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9 (0.17-2.01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6BCEF4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5A3D5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68 (0.15-3.15)</w:t>
            </w:r>
          </w:p>
        </w:tc>
      </w:tr>
      <w:tr w14:paraId="4F3492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03696A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783A69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Diabet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73A16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68 (0.22-2.12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796FD7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5 (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3D6F8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36 (0.08-1.69)</w:t>
            </w:r>
          </w:p>
        </w:tc>
      </w:tr>
      <w:tr w14:paraId="273036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0E9FFA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7C7D92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eart diseas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65EC9B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75 (0.22-2.12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4F2294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 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38393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73 (0.40-7.42)</w:t>
            </w:r>
          </w:p>
        </w:tc>
      </w:tr>
      <w:tr w14:paraId="139F0E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14D3F1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320DC3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CKD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45C1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/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77848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/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4A25AF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/</w:t>
            </w:r>
          </w:p>
        </w:tc>
      </w:tr>
      <w:tr w14:paraId="0CC76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4" w:type="dxa"/>
            <w:tcBorders>
              <w:tl2br w:val="nil"/>
              <w:tr2bl w:val="nil"/>
            </w:tcBorders>
            <w:vAlign w:val="top"/>
          </w:tcPr>
          <w:p w14:paraId="1212B1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05" w:type="dxa"/>
            <w:tcBorders>
              <w:tl2br w:val="nil"/>
              <w:tr2bl w:val="nil"/>
            </w:tcBorders>
            <w:vAlign w:val="top"/>
          </w:tcPr>
          <w:p w14:paraId="44172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ultiple lesion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53381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.02 (1.35-18.69)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vAlign w:val="top"/>
          </w:tcPr>
          <w:p w14:paraId="59D00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6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2265" w:type="dxa"/>
            <w:tcBorders>
              <w:tl2br w:val="nil"/>
              <w:tr2bl w:val="nil"/>
            </w:tcBorders>
            <w:vAlign w:val="top"/>
          </w:tcPr>
          <w:p w14:paraId="05812C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Autospacing="0"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13.21 (1.41-123.74)</w:t>
            </w:r>
          </w:p>
        </w:tc>
      </w:tr>
    </w:tbl>
    <w:p w14:paraId="1730BE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4"/>
          <w:szCs w:val="24"/>
          <w:shd w:val="clear" w:fill="FFFFFF"/>
          <w:lang w:val="en-US" w:eastAsia="zh-CN"/>
        </w:rPr>
        <w:t>Mode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2 was adjusted with 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hronological age</w:t>
      </w:r>
      <w:r>
        <w:rPr>
          <w:rStyle w:val="8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  <w:t>Mode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3 was adjusted wit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spartate aminotransferase,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high-density lipoprotein cholesterol, low density lipoprotein cholesterol, total cholesterol, triglyceride</w:t>
      </w:r>
    </w:p>
    <w:p w14:paraId="7DBEEC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.</w:t>
      </w:r>
    </w:p>
    <w:p w14:paraId="4347A1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7BE8E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6C6B11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textAlignment w:val="auto"/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295DC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  <w:t>Supplemental Tabl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ssociation between </w:t>
      </w:r>
      <w:r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  <w:t>phenotyp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age and stroke severity in validation population</w:t>
      </w:r>
    </w:p>
    <w:tbl>
      <w:tblPr>
        <w:tblStyle w:val="4"/>
        <w:tblW w:w="9079" w:type="dxa"/>
        <w:tblInd w:w="-23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890"/>
        <w:gridCol w:w="1935"/>
        <w:gridCol w:w="1905"/>
        <w:gridCol w:w="1920"/>
      </w:tblGrid>
      <w:tr w14:paraId="1CA527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048B8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5C5263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7D66A3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odel 1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1B21E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odel 2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4A688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odel 3</w:t>
            </w:r>
          </w:p>
        </w:tc>
      </w:tr>
      <w:tr w14:paraId="2ED06C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1DF02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NIHSS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5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79C353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heno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ag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B5B19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2 (1.003-1.04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4F128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3 (1.01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640E9C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3 (1.003-1.05)</w:t>
            </w:r>
          </w:p>
        </w:tc>
      </w:tr>
      <w:tr w14:paraId="0F79AE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647257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3F413F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ex (male vs female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5299EF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6 (0.32-0.97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1AA4D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10A12D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70 (0.41-1.19)</w:t>
            </w:r>
          </w:p>
        </w:tc>
      </w:tr>
      <w:tr w14:paraId="54678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16F229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64B3F7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troke history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97A56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2 (0.59-1.75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2356D9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57796A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6 (0.60-1.88)</w:t>
            </w:r>
          </w:p>
        </w:tc>
      </w:tr>
      <w:tr w14:paraId="492C9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4CCAA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744B95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2C592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78 (0.42-1.45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550388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50B827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9 (0.62-1.95)</w:t>
            </w:r>
          </w:p>
        </w:tc>
      </w:tr>
      <w:tr w14:paraId="63E4D3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0A2A34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214BE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Diabet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3C0EA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2 (0.58-1.78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294FE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10521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99 (0.60-1.62)</w:t>
            </w:r>
          </w:p>
        </w:tc>
      </w:tr>
      <w:tr w14:paraId="780D9F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0AA27C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29343B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eart diseas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7FB8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13 (0.58-2.20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4D2A5F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9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0FA733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18 (0.59-2.35)</w:t>
            </w:r>
          </w:p>
        </w:tc>
      </w:tr>
      <w:tr w14:paraId="488C03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39134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1B9C8A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CKD 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514E6A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3 (0.05-3.95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7723E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3B709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9 (0.058-4.61)</w:t>
            </w:r>
          </w:p>
        </w:tc>
      </w:tr>
      <w:tr w14:paraId="4A75E6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68764F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57097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ultiple lesion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4934D7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2 (0.61-1.73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3BBB2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66011F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1.10 (0.64-1.90)</w:t>
            </w:r>
          </w:p>
        </w:tc>
      </w:tr>
      <w:tr w14:paraId="6F8C14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5669CF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NIHSS </w:t>
            </w:r>
            <w:r>
              <w:rPr>
                <w:rFonts w:hint="default" w:ascii="Arial" w:hAnsi="Arial" w:cs="Arial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10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6F867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henoty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ag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5F3B79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3 (1.001-1.05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716C92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1.01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188C8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04 (1.006-1.07)</w:t>
            </w:r>
          </w:p>
        </w:tc>
      </w:tr>
      <w:tr w14:paraId="1A4F65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180D8A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6875C0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ex (male vs female)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0A7272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6 (0.20-1.05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79A1E1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412B2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9 (0.18-1.29)</w:t>
            </w:r>
          </w:p>
        </w:tc>
      </w:tr>
      <w:tr w14:paraId="1C59E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1C21C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2E84CB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Stroke history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3B30E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63 (0.26-1.53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23E912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62338B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62 (0.23-1.72)</w:t>
            </w:r>
          </w:p>
        </w:tc>
      </w:tr>
      <w:tr w14:paraId="124D3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54DF1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2AD9F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28AAAD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80 (0.32-2.01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60D02B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6E5F3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27 (0.41-3.88)</w:t>
            </w:r>
          </w:p>
        </w:tc>
      </w:tr>
      <w:tr w14:paraId="60113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6FDF1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6AF64D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Diabete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317CA2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56 (0.23-1.36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52BCE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5FF4B1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0.44(0.16-1.25)</w:t>
            </w:r>
          </w:p>
        </w:tc>
      </w:tr>
      <w:tr w14:paraId="723519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56A703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34925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Heart disease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54C709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02 (0.84-4.89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47652D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5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4E1C0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.41 (0.90-6.43)</w:t>
            </w:r>
          </w:p>
        </w:tc>
      </w:tr>
      <w:tr w14:paraId="48DD21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l2br w:val="nil"/>
              <w:tr2bl w:val="nil"/>
            </w:tcBorders>
            <w:vAlign w:val="top"/>
          </w:tcPr>
          <w:p w14:paraId="22D7D0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vAlign w:val="top"/>
          </w:tcPr>
          <w:p w14:paraId="57124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Multiple lesions</w:t>
            </w:r>
          </w:p>
        </w:tc>
        <w:tc>
          <w:tcPr>
            <w:tcW w:w="1935" w:type="dxa"/>
            <w:tcBorders>
              <w:tl2br w:val="nil"/>
              <w:tr2bl w:val="nil"/>
            </w:tcBorders>
            <w:vAlign w:val="top"/>
          </w:tcPr>
          <w:p w14:paraId="31813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82 (0.81-4.11)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vAlign w:val="top"/>
          </w:tcPr>
          <w:p w14:paraId="13DB50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-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920" w:type="dxa"/>
            <w:tcBorders>
              <w:tl2br w:val="nil"/>
              <w:tr2bl w:val="nil"/>
            </w:tcBorders>
            <w:vAlign w:val="top"/>
          </w:tcPr>
          <w:p w14:paraId="442E6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kern w:val="2"/>
                <w:sz w:val="24"/>
                <w:szCs w:val="24"/>
                <w:shd w:val="clear" w:fill="FFFFFF"/>
                <w:vertAlign w:val="baseline"/>
                <w:lang w:val="en-US" w:eastAsia="zh-CN" w:bidi="ar-SA"/>
              </w:rPr>
              <w:t>1.75 (0.70-4.35)</w:t>
            </w:r>
          </w:p>
        </w:tc>
      </w:tr>
    </w:tbl>
    <w:p w14:paraId="1664BB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Autospacing="0" w:line="360" w:lineRule="auto"/>
        <w:textAlignment w:val="auto"/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4"/>
          <w:szCs w:val="24"/>
          <w:shd w:val="clear" w:fill="FFFFFF"/>
          <w:lang w:val="en-US" w:eastAsia="zh-CN"/>
        </w:rPr>
        <w:t>Mode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 2 was adjusted with 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hronological age</w:t>
      </w:r>
      <w:r>
        <w:rPr>
          <w:rStyle w:val="8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spacing w:val="0"/>
          <w:sz w:val="24"/>
          <w:szCs w:val="24"/>
          <w:shd w:val="clear" w:fill="FFFFFF"/>
          <w:lang w:val="en-US" w:eastAsia="zh-CN"/>
        </w:rPr>
        <w:t>Model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3 was adjusted wit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Style w:val="8"/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aspartate aminotransferase,</w:t>
      </w:r>
      <w:r>
        <w:rPr>
          <w:rStyle w:val="8"/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high-density lipoprotein cholesterol, low density lipoprotein cholesterol, total cholesterol, triglyceride</w:t>
      </w:r>
    </w:p>
    <w:p w14:paraId="4C7882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2551476C"/>
    <w:p w14:paraId="39D3FC2F"/>
    <w:p w14:paraId="0461D890"/>
    <w:p w14:paraId="0A486125"/>
    <w:p w14:paraId="40A0D532"/>
    <w:p w14:paraId="4F6C98D6"/>
    <w:p w14:paraId="6B6FEA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0A764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A31A274">
      <w:pP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l Figure 1. NIHSS in patients with different age gap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Q1: &lt; -5.26; Q2:-5.26-0; Q3:0-6.4; Q4: &gt; 6.4</w:t>
      </w:r>
    </w:p>
    <w:p w14:paraId="123D30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480C88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drawing>
          <wp:inline distT="0" distB="0" distL="114300" distR="114300">
            <wp:extent cx="5273040" cy="3954780"/>
            <wp:effectExtent l="0" t="0" r="3810" b="7620"/>
            <wp:docPr id="5" name="图片 5" descr="12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123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31C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FF8BD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D2EF6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C8C2C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D4B08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E5E81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70728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041D9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5B8FE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72D90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85F90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5665D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DBF3C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upplemental 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Figure 2.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Receiver operating characteristic curve to show the performance of phenotype age and chronological age in predicting stroke severity. A: NIHSS 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≥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; B: NIHSS 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≥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10; C: NIHSS 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  <w:t>≥ 5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 in validation group; D: NIHSS </w:t>
      </w:r>
      <w:r>
        <w:rPr>
          <w:rFonts w:hint="default" w:ascii="Times New Roman" w:hAnsi="Times New Roman" w:cs="Times New Roman"/>
          <w:b w:val="0"/>
          <w:bCs w:val="0"/>
          <w:sz w:val="24"/>
          <w:szCs w:val="28"/>
          <w:lang w:val="en-US" w:eastAsia="zh-CN"/>
        </w:rPr>
        <w:t xml:space="preserve">≥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>10 in validation group</w:t>
      </w:r>
    </w:p>
    <w:p w14:paraId="3960C71A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4732020"/>
            <wp:effectExtent l="0" t="0" r="5715" b="11430"/>
            <wp:docPr id="2" name="图片 2" descr="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BE96C">
      <w:pPr>
        <w:rPr>
          <w:rFonts w:hint="eastAsia" w:eastAsiaTheme="minorEastAsia"/>
          <w:lang w:eastAsia="zh-CN"/>
        </w:rPr>
      </w:pPr>
    </w:p>
    <w:p w14:paraId="364D0B39">
      <w:pPr>
        <w:rPr>
          <w:rFonts w:hint="eastAsia" w:eastAsiaTheme="minorEastAsia"/>
          <w:lang w:eastAsia="zh-CN"/>
        </w:rPr>
      </w:pPr>
    </w:p>
    <w:p w14:paraId="3B70F736">
      <w:pPr>
        <w:rPr>
          <w:rFonts w:hint="eastAsia" w:eastAsiaTheme="minorEastAsia"/>
          <w:lang w:eastAsia="zh-CN"/>
        </w:rPr>
      </w:pPr>
    </w:p>
    <w:p w14:paraId="3C951C4D">
      <w:pPr>
        <w:rPr>
          <w:rFonts w:hint="eastAsia" w:eastAsiaTheme="minorEastAsia"/>
          <w:lang w:eastAsia="zh-CN"/>
        </w:rPr>
      </w:pPr>
    </w:p>
    <w:p w14:paraId="558313C4">
      <w:pPr>
        <w:rPr>
          <w:rFonts w:hint="eastAsia" w:eastAsiaTheme="minorEastAsia"/>
          <w:lang w:eastAsia="zh-CN"/>
        </w:rPr>
      </w:pPr>
    </w:p>
    <w:p w14:paraId="6926F1AD">
      <w:pPr>
        <w:rPr>
          <w:rFonts w:hint="eastAsia" w:eastAsiaTheme="minorEastAsia"/>
          <w:lang w:eastAsia="zh-CN"/>
        </w:rPr>
      </w:pPr>
    </w:p>
    <w:p w14:paraId="0FF39E32">
      <w:pPr>
        <w:rPr>
          <w:rFonts w:hint="eastAsia" w:eastAsiaTheme="minorEastAsia"/>
          <w:lang w:eastAsia="zh-CN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useoSans-5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0OTE5YjdhOTA3M2UxMTVlZDI1OWU5ZjEwZGMzMzYifQ=="/>
  </w:docVars>
  <w:rsids>
    <w:rsidRoot w:val="1FB0245E"/>
    <w:rsid w:val="0194231B"/>
    <w:rsid w:val="0421569A"/>
    <w:rsid w:val="047045AF"/>
    <w:rsid w:val="05082F00"/>
    <w:rsid w:val="0CF71053"/>
    <w:rsid w:val="11464355"/>
    <w:rsid w:val="1204067E"/>
    <w:rsid w:val="149F290B"/>
    <w:rsid w:val="160E2E4D"/>
    <w:rsid w:val="16F70437"/>
    <w:rsid w:val="17AE6431"/>
    <w:rsid w:val="17BC0975"/>
    <w:rsid w:val="19703800"/>
    <w:rsid w:val="198824F7"/>
    <w:rsid w:val="1A885114"/>
    <w:rsid w:val="1BDC2BFF"/>
    <w:rsid w:val="1FB0245E"/>
    <w:rsid w:val="2127683B"/>
    <w:rsid w:val="229D75A1"/>
    <w:rsid w:val="25F21103"/>
    <w:rsid w:val="278A20A7"/>
    <w:rsid w:val="2CF15BA4"/>
    <w:rsid w:val="2E100A27"/>
    <w:rsid w:val="30105D83"/>
    <w:rsid w:val="32090E5A"/>
    <w:rsid w:val="3AB72586"/>
    <w:rsid w:val="3BA26A2C"/>
    <w:rsid w:val="3C371B2A"/>
    <w:rsid w:val="425E3885"/>
    <w:rsid w:val="49487CE2"/>
    <w:rsid w:val="4A597BD9"/>
    <w:rsid w:val="4BEB5322"/>
    <w:rsid w:val="4EB726FD"/>
    <w:rsid w:val="4EB838C5"/>
    <w:rsid w:val="50236FAB"/>
    <w:rsid w:val="52EA2D71"/>
    <w:rsid w:val="54EF40E4"/>
    <w:rsid w:val="554D1982"/>
    <w:rsid w:val="560A34B5"/>
    <w:rsid w:val="59AB0FAE"/>
    <w:rsid w:val="5FB76A00"/>
    <w:rsid w:val="62634BD2"/>
    <w:rsid w:val="66782EA9"/>
    <w:rsid w:val="69D9262A"/>
    <w:rsid w:val="6BF73665"/>
    <w:rsid w:val="6D316391"/>
    <w:rsid w:val="75016931"/>
    <w:rsid w:val="764741E2"/>
    <w:rsid w:val="79BB1176"/>
    <w:rsid w:val="7AEE21C3"/>
    <w:rsid w:val="7D5076D0"/>
    <w:rsid w:val="7EFB4FB0"/>
    <w:rsid w:val="7F531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autoRedefine/>
    <w:qFormat/>
    <w:uiPriority w:val="0"/>
    <w:rPr>
      <w:i/>
    </w:rPr>
  </w:style>
  <w:style w:type="character" w:styleId="7">
    <w:name w:val="Hyperlink"/>
    <w:basedOn w:val="5"/>
    <w:autoRedefine/>
    <w:qFormat/>
    <w:uiPriority w:val="0"/>
    <w:rPr>
      <w:color w:val="0000FF"/>
      <w:u w:val="single"/>
    </w:rPr>
  </w:style>
  <w:style w:type="character" w:customStyle="1" w:styleId="8">
    <w:name w:val="fontstyle01"/>
    <w:basedOn w:val="5"/>
    <w:autoRedefine/>
    <w:qFormat/>
    <w:uiPriority w:val="0"/>
    <w:rPr>
      <w:rFonts w:ascii="MuseoSans-500" w:hAnsi="MuseoSans-500" w:eastAsia="MuseoSans-500" w:cs="MuseoSans-500"/>
      <w:color w:val="262727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26</Words>
  <Characters>4374</Characters>
  <Lines>0</Lines>
  <Paragraphs>0</Paragraphs>
  <TotalTime>7</TotalTime>
  <ScaleCrop>false</ScaleCrop>
  <LinksUpToDate>false</LinksUpToDate>
  <CharactersWithSpaces>4891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2T03:28:00Z</dcterms:created>
  <dc:creator>chxwin</dc:creator>
  <cp:lastModifiedBy>chxwin</cp:lastModifiedBy>
  <dcterms:modified xsi:type="dcterms:W3CDTF">2024-09-18T09:4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72A791CF987848DEAC2D92ADFC24DF6D_13</vt:lpwstr>
  </property>
</Properties>
</file>